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F1B75" w14:textId="13AF9B9A" w:rsidR="003E462B" w:rsidRPr="00596BA6" w:rsidRDefault="0068183E">
      <w:pPr>
        <w:rPr>
          <w:b/>
          <w:bCs/>
          <w:sz w:val="36"/>
          <w:szCs w:val="36"/>
        </w:rPr>
      </w:pPr>
      <w:r w:rsidRPr="00596BA6">
        <w:rPr>
          <w:b/>
          <w:bCs/>
          <w:sz w:val="36"/>
          <w:szCs w:val="36"/>
        </w:rPr>
        <w:t>Supplementary Materials</w:t>
      </w:r>
    </w:p>
    <w:p w14:paraId="63F8515B" w14:textId="36882E2C" w:rsidR="0068183E" w:rsidRPr="00596BA6" w:rsidRDefault="0068183E" w:rsidP="006D44F1">
      <w:pPr>
        <w:rPr>
          <w:b/>
          <w:bCs/>
          <w:sz w:val="24"/>
          <w:szCs w:val="24"/>
        </w:rPr>
      </w:pPr>
      <w:r w:rsidRPr="00596BA6">
        <w:rPr>
          <w:b/>
          <w:bCs/>
          <w:sz w:val="24"/>
          <w:szCs w:val="24"/>
        </w:rPr>
        <w:t xml:space="preserve">Table S1: </w:t>
      </w:r>
      <w:r w:rsidR="00ED2D18" w:rsidRPr="00596BA6">
        <w:rPr>
          <w:b/>
          <w:bCs/>
          <w:sz w:val="24"/>
          <w:szCs w:val="24"/>
        </w:rPr>
        <w:t>Bivariate correlations between compliance and predictors</w:t>
      </w:r>
    </w:p>
    <w:tbl>
      <w:tblPr>
        <w:tblW w:w="14622" w:type="dxa"/>
        <w:tblInd w:w="-108" w:type="dxa"/>
        <w:tblLook w:val="04A0" w:firstRow="1" w:lastRow="0" w:firstColumn="1" w:lastColumn="0" w:noHBand="0" w:noVBand="1"/>
      </w:tblPr>
      <w:tblGrid>
        <w:gridCol w:w="108"/>
        <w:gridCol w:w="1063"/>
        <w:gridCol w:w="108"/>
        <w:gridCol w:w="555"/>
        <w:gridCol w:w="108"/>
        <w:gridCol w:w="472"/>
        <w:gridCol w:w="108"/>
        <w:gridCol w:w="472"/>
        <w:gridCol w:w="108"/>
        <w:gridCol w:w="472"/>
        <w:gridCol w:w="108"/>
        <w:gridCol w:w="472"/>
        <w:gridCol w:w="108"/>
        <w:gridCol w:w="472"/>
        <w:gridCol w:w="108"/>
        <w:gridCol w:w="472"/>
        <w:gridCol w:w="108"/>
        <w:gridCol w:w="472"/>
        <w:gridCol w:w="108"/>
        <w:gridCol w:w="472"/>
        <w:gridCol w:w="108"/>
        <w:gridCol w:w="392"/>
        <w:gridCol w:w="108"/>
        <w:gridCol w:w="472"/>
        <w:gridCol w:w="108"/>
        <w:gridCol w:w="472"/>
        <w:gridCol w:w="108"/>
        <w:gridCol w:w="472"/>
        <w:gridCol w:w="108"/>
        <w:gridCol w:w="472"/>
        <w:gridCol w:w="108"/>
        <w:gridCol w:w="472"/>
        <w:gridCol w:w="108"/>
        <w:gridCol w:w="472"/>
        <w:gridCol w:w="108"/>
        <w:gridCol w:w="472"/>
        <w:gridCol w:w="108"/>
        <w:gridCol w:w="472"/>
        <w:gridCol w:w="108"/>
        <w:gridCol w:w="472"/>
        <w:gridCol w:w="108"/>
        <w:gridCol w:w="472"/>
        <w:gridCol w:w="108"/>
        <w:gridCol w:w="472"/>
        <w:gridCol w:w="108"/>
        <w:gridCol w:w="472"/>
        <w:gridCol w:w="108"/>
        <w:gridCol w:w="472"/>
        <w:gridCol w:w="108"/>
      </w:tblGrid>
      <w:tr w:rsidR="00596BA6" w:rsidRPr="00596BA6" w14:paraId="1DA44381" w14:textId="77777777" w:rsidTr="00596BA6">
        <w:trPr>
          <w:gridBefore w:val="1"/>
          <w:wBefore w:w="108" w:type="dxa"/>
          <w:trHeight w:val="468"/>
        </w:trPr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B98A" w14:textId="77777777" w:rsidR="006D44F1" w:rsidRPr="006D44F1" w:rsidRDefault="006D44F1" w:rsidP="006D44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D2EE" w14:textId="77777777" w:rsidR="006D44F1" w:rsidRPr="006D44F1" w:rsidRDefault="006D44F1" w:rsidP="00596B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A83D" w14:textId="77777777" w:rsidR="006D44F1" w:rsidRPr="006D44F1" w:rsidRDefault="006D44F1" w:rsidP="00596B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F358" w14:textId="77777777" w:rsidR="006D44F1" w:rsidRPr="006D44F1" w:rsidRDefault="006D44F1" w:rsidP="00596B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4B61" w14:textId="77777777" w:rsidR="006D44F1" w:rsidRPr="006D44F1" w:rsidRDefault="006D44F1" w:rsidP="00596B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8040" w14:textId="77777777" w:rsidR="006D44F1" w:rsidRPr="006D44F1" w:rsidRDefault="006D44F1" w:rsidP="00596B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D555" w14:textId="77777777" w:rsidR="006D44F1" w:rsidRPr="006D44F1" w:rsidRDefault="006D44F1" w:rsidP="00596B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D0F1" w14:textId="77777777" w:rsidR="006D44F1" w:rsidRPr="006D44F1" w:rsidRDefault="006D44F1" w:rsidP="00596B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9271" w14:textId="77777777" w:rsidR="006D44F1" w:rsidRPr="006D44F1" w:rsidRDefault="006D44F1" w:rsidP="00596B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D5F7" w14:textId="77777777" w:rsidR="006D44F1" w:rsidRPr="006D44F1" w:rsidRDefault="006D44F1" w:rsidP="00596B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2133" w14:textId="77777777" w:rsidR="006D44F1" w:rsidRPr="006D44F1" w:rsidRDefault="006D44F1" w:rsidP="00596B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6B69" w14:textId="77777777" w:rsidR="006D44F1" w:rsidRPr="006D44F1" w:rsidRDefault="006D44F1" w:rsidP="00596B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525F" w14:textId="77777777" w:rsidR="006D44F1" w:rsidRPr="006D44F1" w:rsidRDefault="006D44F1" w:rsidP="00596B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B4F8" w14:textId="77777777" w:rsidR="006D44F1" w:rsidRPr="006D44F1" w:rsidRDefault="006D44F1" w:rsidP="00596B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5940" w14:textId="77777777" w:rsidR="006D44F1" w:rsidRPr="006D44F1" w:rsidRDefault="006D44F1" w:rsidP="00596B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BDD8" w14:textId="77777777" w:rsidR="006D44F1" w:rsidRPr="006D44F1" w:rsidRDefault="006D44F1" w:rsidP="00596B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0041" w14:textId="77777777" w:rsidR="006D44F1" w:rsidRPr="006D44F1" w:rsidRDefault="006D44F1" w:rsidP="00596B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8FF5" w14:textId="77777777" w:rsidR="006D44F1" w:rsidRPr="006D44F1" w:rsidRDefault="006D44F1" w:rsidP="00596B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9BBF" w14:textId="77777777" w:rsidR="006D44F1" w:rsidRPr="006D44F1" w:rsidRDefault="006D44F1" w:rsidP="00596B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BDE3" w14:textId="77777777" w:rsidR="006D44F1" w:rsidRPr="006D44F1" w:rsidRDefault="006D44F1" w:rsidP="00596B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7C96" w14:textId="77777777" w:rsidR="006D44F1" w:rsidRPr="006D44F1" w:rsidRDefault="006D44F1" w:rsidP="00596B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7F81" w14:textId="77777777" w:rsidR="006D44F1" w:rsidRPr="006D44F1" w:rsidRDefault="006D44F1" w:rsidP="00596B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38D3" w14:textId="77777777" w:rsidR="006D44F1" w:rsidRPr="006D44F1" w:rsidRDefault="006D44F1" w:rsidP="00596B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E2FF" w14:textId="77777777" w:rsidR="006D44F1" w:rsidRPr="006D44F1" w:rsidRDefault="006D44F1" w:rsidP="00596B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3</w:t>
            </w:r>
          </w:p>
        </w:tc>
      </w:tr>
      <w:tr w:rsidR="00596BA6" w:rsidRPr="00596BA6" w14:paraId="1424A3FD" w14:textId="77777777" w:rsidTr="00596BA6">
        <w:trPr>
          <w:gridAfter w:val="1"/>
          <w:wAfter w:w="108" w:type="dxa"/>
          <w:trHeight w:val="278"/>
        </w:trPr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70CC" w14:textId="77777777" w:rsidR="00975E87" w:rsidRPr="006D44F1" w:rsidRDefault="00975E87" w:rsidP="00975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 Compliance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2025" w14:textId="7D956A59" w:rsidR="00975E87" w:rsidRPr="006D44F1" w:rsidRDefault="00F308CE" w:rsidP="00975E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03B5" w14:textId="617430EF" w:rsidR="00975E87" w:rsidRPr="006D44F1" w:rsidRDefault="00975E87" w:rsidP="00975E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0F8C" w14:textId="41863D94" w:rsidR="00975E87" w:rsidRPr="006D44F1" w:rsidRDefault="00975E87" w:rsidP="00975E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2AB4" w14:textId="55F5412A" w:rsidR="00975E87" w:rsidRPr="006D44F1" w:rsidRDefault="00975E87" w:rsidP="00975E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01C0" w14:textId="3CD1BF66" w:rsidR="00975E87" w:rsidRPr="006D44F1" w:rsidRDefault="00975E87" w:rsidP="00975E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02BC" w14:textId="55A88F69" w:rsidR="00975E87" w:rsidRPr="006D44F1" w:rsidRDefault="00975E87" w:rsidP="00975E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B3EC" w14:textId="3E928370" w:rsidR="00975E87" w:rsidRPr="006D44F1" w:rsidRDefault="00975E87" w:rsidP="00975E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4579" w14:textId="15C946CB" w:rsidR="00975E87" w:rsidRPr="006D44F1" w:rsidRDefault="00975E87" w:rsidP="00975E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D340" w14:textId="65AD8AD2" w:rsidR="00975E87" w:rsidRPr="006D44F1" w:rsidRDefault="00975E87" w:rsidP="00975E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231A" w14:textId="4DB39984" w:rsidR="00975E87" w:rsidRPr="006D44F1" w:rsidRDefault="00975E87" w:rsidP="00975E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1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947A" w14:textId="7E154720" w:rsidR="00975E87" w:rsidRPr="006D44F1" w:rsidRDefault="00975E87" w:rsidP="00975E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0C3A" w14:textId="11567F3A" w:rsidR="00975E87" w:rsidRPr="006D44F1" w:rsidRDefault="00975E87" w:rsidP="00975E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C2F2" w14:textId="3E5B9D6D" w:rsidR="00975E87" w:rsidRPr="006D44F1" w:rsidRDefault="00975E87" w:rsidP="00975E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8864" w14:textId="5BB331C4" w:rsidR="00975E87" w:rsidRPr="006D44F1" w:rsidRDefault="00975E87" w:rsidP="00975E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534C" w14:textId="04891DE0" w:rsidR="00975E87" w:rsidRPr="006D44F1" w:rsidRDefault="00975E87" w:rsidP="00975E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64D2" w14:textId="1B4BBC8B" w:rsidR="00975E87" w:rsidRPr="006D44F1" w:rsidRDefault="00975E87" w:rsidP="00975E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C0CD" w14:textId="438CF3BE" w:rsidR="00975E87" w:rsidRPr="006D44F1" w:rsidRDefault="00975E87" w:rsidP="00975E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63A0" w14:textId="116F924C" w:rsidR="00975E87" w:rsidRPr="006D44F1" w:rsidRDefault="00975E87" w:rsidP="00975E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9ADD" w14:textId="004C3206" w:rsidR="00975E87" w:rsidRPr="006D44F1" w:rsidRDefault="00975E87" w:rsidP="00975E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CA6F" w14:textId="0627BD71" w:rsidR="00975E87" w:rsidRPr="006D44F1" w:rsidRDefault="00975E87" w:rsidP="00975E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CD02" w14:textId="3D9B4070" w:rsidR="00975E87" w:rsidRPr="006D44F1" w:rsidRDefault="00975E87" w:rsidP="00975E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808C" w14:textId="0803ED3B" w:rsidR="00975E87" w:rsidRPr="006D44F1" w:rsidRDefault="00975E87" w:rsidP="00975E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1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44E4" w14:textId="19B0AA48" w:rsidR="00975E87" w:rsidRPr="006D44F1" w:rsidRDefault="00975E87" w:rsidP="00975E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</w:tr>
      <w:tr w:rsidR="00596BA6" w:rsidRPr="00596BA6" w14:paraId="575BE706" w14:textId="77777777" w:rsidTr="00596BA6">
        <w:trPr>
          <w:gridAfter w:val="1"/>
          <w:wAfter w:w="108" w:type="dxa"/>
          <w:trHeight w:val="278"/>
        </w:trPr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ED7C" w14:textId="77777777" w:rsidR="00187167" w:rsidRPr="006D44F1" w:rsidRDefault="00187167" w:rsidP="00187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 Gender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A04F" w14:textId="7FC0A3DF" w:rsidR="00187167" w:rsidRPr="006D44F1" w:rsidRDefault="00187167" w:rsidP="00187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F6FB" w14:textId="5CCC48B9" w:rsidR="00187167" w:rsidRPr="006D44F1" w:rsidRDefault="00F308CE" w:rsidP="00187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AD76" w14:textId="3AB15637" w:rsidR="00187167" w:rsidRPr="006D44F1" w:rsidRDefault="00BE2D98" w:rsidP="00187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5D22" w14:textId="2627D752" w:rsidR="00187167" w:rsidRPr="006D44F1" w:rsidRDefault="00187167" w:rsidP="001871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D650" w14:textId="617C20BB" w:rsidR="00187167" w:rsidRPr="006D44F1" w:rsidRDefault="00187167" w:rsidP="001871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A9A9" w14:textId="72008BC2" w:rsidR="00187167" w:rsidRPr="006D44F1" w:rsidRDefault="00187167" w:rsidP="001871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6FC4" w14:textId="19FE8BE9" w:rsidR="00187167" w:rsidRPr="006D44F1" w:rsidRDefault="00187167" w:rsidP="001871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2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94F6" w14:textId="554A3BFD" w:rsidR="00187167" w:rsidRPr="006D44F1" w:rsidRDefault="00187167" w:rsidP="001871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6448" w14:textId="1BEC4AA7" w:rsidR="00187167" w:rsidRPr="006D44F1" w:rsidRDefault="00187167" w:rsidP="001871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29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D980" w14:textId="52F8B82B" w:rsidR="00187167" w:rsidRPr="006D44F1" w:rsidRDefault="00187167" w:rsidP="001871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D7F2" w14:textId="2ABE18BF" w:rsidR="00187167" w:rsidRPr="006D44F1" w:rsidRDefault="00187167" w:rsidP="001871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2D96" w14:textId="59C82A08" w:rsidR="00187167" w:rsidRPr="006D44F1" w:rsidRDefault="00187167" w:rsidP="001871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C90E" w14:textId="6F015C28" w:rsidR="00187167" w:rsidRPr="006D44F1" w:rsidRDefault="00187167" w:rsidP="001871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F7B3" w14:textId="22394FE9" w:rsidR="00187167" w:rsidRPr="006D44F1" w:rsidRDefault="00187167" w:rsidP="001871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7129" w14:textId="0BBB6E59" w:rsidR="00187167" w:rsidRPr="006D44F1" w:rsidRDefault="00187167" w:rsidP="001871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F149" w14:textId="3084F17F" w:rsidR="00187167" w:rsidRPr="006D44F1" w:rsidRDefault="00187167" w:rsidP="001871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4AA0" w14:textId="77317292" w:rsidR="00187167" w:rsidRPr="006D44F1" w:rsidRDefault="00187167" w:rsidP="001871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8C14" w14:textId="3F053849" w:rsidR="00187167" w:rsidRPr="006D44F1" w:rsidRDefault="00187167" w:rsidP="001871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BEB3" w14:textId="464D1C11" w:rsidR="00187167" w:rsidRPr="006D44F1" w:rsidRDefault="00187167" w:rsidP="001871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8DEE" w14:textId="173A7FF6" w:rsidR="00187167" w:rsidRPr="006D44F1" w:rsidRDefault="00187167" w:rsidP="001871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A014" w14:textId="3A4BB44B" w:rsidR="00187167" w:rsidRPr="006D44F1" w:rsidRDefault="00187167" w:rsidP="001871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F716" w14:textId="0550765E" w:rsidR="00187167" w:rsidRPr="006D44F1" w:rsidRDefault="00187167" w:rsidP="001871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B5F9" w14:textId="7AD9B4CF" w:rsidR="00187167" w:rsidRPr="006D44F1" w:rsidRDefault="00187167" w:rsidP="0018716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</w:tr>
      <w:tr w:rsidR="00596BA6" w:rsidRPr="00596BA6" w14:paraId="5E2C6F49" w14:textId="77777777" w:rsidTr="00596BA6">
        <w:trPr>
          <w:gridAfter w:val="1"/>
          <w:wAfter w:w="108" w:type="dxa"/>
          <w:trHeight w:val="278"/>
        </w:trPr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BBA6" w14:textId="0D3DFFDE" w:rsidR="00BE2D98" w:rsidRPr="006D44F1" w:rsidRDefault="00BE2D98" w:rsidP="00BE2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3. Migration 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D3C7" w14:textId="015CB5E3" w:rsidR="00BE2D98" w:rsidRPr="006D44F1" w:rsidRDefault="00BE2D98" w:rsidP="00BE2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5887" w14:textId="7A485581" w:rsidR="00BE2D98" w:rsidRPr="006D44F1" w:rsidRDefault="00BE2D98" w:rsidP="00BE2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07B7" w14:textId="636435F4" w:rsidR="00BE2D98" w:rsidRPr="006D44F1" w:rsidRDefault="00F308CE" w:rsidP="00BE2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B4B2" w14:textId="3672CAD0" w:rsidR="00BE2D98" w:rsidRPr="006D44F1" w:rsidRDefault="00BE2D98" w:rsidP="00BE2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F9DD" w14:textId="6CDB5484" w:rsidR="00BE2D98" w:rsidRPr="006D44F1" w:rsidRDefault="00BE2D98" w:rsidP="00BE2D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3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6E05" w14:textId="35464CAE" w:rsidR="00BE2D98" w:rsidRPr="006D44F1" w:rsidRDefault="00BE2D98" w:rsidP="00BE2D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B4C0" w14:textId="64F88B72" w:rsidR="00BE2D98" w:rsidRPr="006D44F1" w:rsidRDefault="00BE2D98" w:rsidP="00BE2D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6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D1D6" w14:textId="2E0A8542" w:rsidR="00BE2D98" w:rsidRPr="006D44F1" w:rsidRDefault="00BE2D98" w:rsidP="00BE2D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3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DF67" w14:textId="64A6FD95" w:rsidR="00BE2D98" w:rsidRPr="006D44F1" w:rsidRDefault="00BE2D98" w:rsidP="00BE2D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1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491C" w14:textId="755B1757" w:rsidR="00BE2D98" w:rsidRPr="006D44F1" w:rsidRDefault="00BE2D98" w:rsidP="00BE2D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9715" w14:textId="429B591E" w:rsidR="00BE2D98" w:rsidRPr="006D44F1" w:rsidRDefault="00BE2D98" w:rsidP="00BE2D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C749" w14:textId="5CB6BF1F" w:rsidR="00BE2D98" w:rsidRPr="006D44F1" w:rsidRDefault="00BE2D98" w:rsidP="00BE2D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2060" w14:textId="69CEDF53" w:rsidR="00BE2D98" w:rsidRPr="006D44F1" w:rsidRDefault="00BE2D98" w:rsidP="00BE2D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C915" w14:textId="405A75E7" w:rsidR="00BE2D98" w:rsidRPr="006D44F1" w:rsidRDefault="00BE2D98" w:rsidP="00BE2D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0C0A" w14:textId="6969F755" w:rsidR="00BE2D98" w:rsidRPr="006D44F1" w:rsidRDefault="00BE2D98" w:rsidP="00BE2D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9434" w14:textId="21425E9C" w:rsidR="00BE2D98" w:rsidRPr="006D44F1" w:rsidRDefault="00BE2D98" w:rsidP="00BE2D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6E0E" w14:textId="0A343B46" w:rsidR="00BE2D98" w:rsidRPr="006D44F1" w:rsidRDefault="00BE2D98" w:rsidP="00BE2D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7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B66D" w14:textId="10D2B38A" w:rsidR="00BE2D98" w:rsidRPr="006D44F1" w:rsidRDefault="00BE2D98" w:rsidP="00BE2D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34F0" w14:textId="7E3E7711" w:rsidR="00BE2D98" w:rsidRPr="006D44F1" w:rsidRDefault="00BE2D98" w:rsidP="00BE2D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9DA7" w14:textId="3D6AC162" w:rsidR="00BE2D98" w:rsidRPr="006D44F1" w:rsidRDefault="00BE2D98" w:rsidP="00BE2D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C790" w14:textId="4389B055" w:rsidR="00BE2D98" w:rsidRPr="006D44F1" w:rsidRDefault="00BE2D98" w:rsidP="00BE2D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CC7B" w14:textId="143E7DA8" w:rsidR="00BE2D98" w:rsidRPr="006D44F1" w:rsidRDefault="00BE2D98" w:rsidP="00BE2D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9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7D7A" w14:textId="3C67422A" w:rsidR="00BE2D98" w:rsidRPr="006D44F1" w:rsidRDefault="00BE2D98" w:rsidP="00BE2D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</w:tr>
      <w:tr w:rsidR="00596BA6" w:rsidRPr="00596BA6" w14:paraId="7FE200FD" w14:textId="77777777" w:rsidTr="00596BA6">
        <w:trPr>
          <w:gridAfter w:val="1"/>
          <w:wAfter w:w="108" w:type="dxa"/>
          <w:trHeight w:val="278"/>
        </w:trPr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25AC" w14:textId="77777777" w:rsidR="008E16E7" w:rsidRPr="006D44F1" w:rsidRDefault="008E16E7" w:rsidP="008E1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 SES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35BE" w14:textId="147F9861" w:rsidR="008E16E7" w:rsidRPr="006D44F1" w:rsidRDefault="008E16E7" w:rsidP="008E16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6FF9" w14:textId="31390F37" w:rsidR="008E16E7" w:rsidRPr="006D44F1" w:rsidRDefault="008E16E7" w:rsidP="008E16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74E8" w14:textId="0933B692" w:rsidR="008E16E7" w:rsidRPr="006D44F1" w:rsidRDefault="008E16E7" w:rsidP="008E16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ACC5" w14:textId="63EAA4D7" w:rsidR="008E16E7" w:rsidRPr="006D44F1" w:rsidRDefault="00F308CE" w:rsidP="008E16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B5CB" w14:textId="2EA0913C" w:rsidR="008E16E7" w:rsidRPr="006D44F1" w:rsidRDefault="008E16E7" w:rsidP="008E16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F75F" w14:textId="60F073B3" w:rsidR="008E16E7" w:rsidRPr="006D44F1" w:rsidRDefault="008E16E7" w:rsidP="008E16E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F46B" w14:textId="0393901E" w:rsidR="008E16E7" w:rsidRPr="006D44F1" w:rsidRDefault="008E16E7" w:rsidP="008E16E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7ED7" w14:textId="4F0C8C90" w:rsidR="008E16E7" w:rsidRPr="006D44F1" w:rsidRDefault="008E16E7" w:rsidP="008E16E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F35E" w14:textId="2F795CF6" w:rsidR="008E16E7" w:rsidRPr="006D44F1" w:rsidRDefault="008E16E7" w:rsidP="008E16E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4154" w14:textId="5DF00B61" w:rsidR="008E16E7" w:rsidRPr="006D44F1" w:rsidRDefault="008E16E7" w:rsidP="008E16E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07BC" w14:textId="5CF1630D" w:rsidR="008E16E7" w:rsidRPr="006D44F1" w:rsidRDefault="008E16E7" w:rsidP="008E16E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976D" w14:textId="3371C942" w:rsidR="008E16E7" w:rsidRPr="006D44F1" w:rsidRDefault="008E16E7" w:rsidP="008E16E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3286" w14:textId="2F42B328" w:rsidR="008E16E7" w:rsidRPr="006D44F1" w:rsidRDefault="008E16E7" w:rsidP="008E16E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1751" w14:textId="2CDFD8A1" w:rsidR="008E16E7" w:rsidRPr="006D44F1" w:rsidRDefault="008E16E7" w:rsidP="008E16E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7A0F" w14:textId="22865CD3" w:rsidR="008E16E7" w:rsidRPr="006D44F1" w:rsidRDefault="008E16E7" w:rsidP="008E16E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6032" w14:textId="17A3D74F" w:rsidR="008E16E7" w:rsidRPr="006D44F1" w:rsidRDefault="008E16E7" w:rsidP="008E16E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5AB1" w14:textId="03879E36" w:rsidR="008E16E7" w:rsidRPr="006D44F1" w:rsidRDefault="008E16E7" w:rsidP="008E16E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344F" w14:textId="04CD2D0D" w:rsidR="008E16E7" w:rsidRPr="006D44F1" w:rsidRDefault="008E16E7" w:rsidP="008E16E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4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85DB" w14:textId="4E45FE60" w:rsidR="008E16E7" w:rsidRPr="006D44F1" w:rsidRDefault="008E16E7" w:rsidP="008E16E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DD26" w14:textId="6E3C7A9F" w:rsidR="008E16E7" w:rsidRPr="006D44F1" w:rsidRDefault="008E16E7" w:rsidP="008E16E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2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FCA7" w14:textId="2139061F" w:rsidR="008E16E7" w:rsidRPr="006D44F1" w:rsidRDefault="008E16E7" w:rsidP="008E16E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8AA1" w14:textId="23AC9D85" w:rsidR="008E16E7" w:rsidRPr="006D44F1" w:rsidRDefault="008E16E7" w:rsidP="008E16E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8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14EA" w14:textId="3023AB05" w:rsidR="008E16E7" w:rsidRPr="006D44F1" w:rsidRDefault="008E16E7" w:rsidP="008E16E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</w:tr>
      <w:tr w:rsidR="00596BA6" w:rsidRPr="00596BA6" w14:paraId="061B98CB" w14:textId="77777777" w:rsidTr="00596BA6">
        <w:trPr>
          <w:gridAfter w:val="1"/>
          <w:wAfter w:w="108" w:type="dxa"/>
          <w:trHeight w:val="278"/>
        </w:trPr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DBA7" w14:textId="77777777" w:rsidR="008321EC" w:rsidRPr="006D44F1" w:rsidRDefault="008321EC" w:rsidP="00832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 ADHD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6551" w14:textId="48755113" w:rsidR="008321EC" w:rsidRPr="006D44F1" w:rsidRDefault="008321EC" w:rsidP="008321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B17C" w14:textId="351E4317" w:rsidR="008321EC" w:rsidRPr="006D44F1" w:rsidRDefault="008321EC" w:rsidP="008321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D2D1" w14:textId="6589FAF0" w:rsidR="008321EC" w:rsidRPr="006D44F1" w:rsidRDefault="008321EC" w:rsidP="008321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5DA3" w14:textId="58524E3B" w:rsidR="008321EC" w:rsidRPr="006D44F1" w:rsidRDefault="008321EC" w:rsidP="008321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1B86" w14:textId="3AF3E692" w:rsidR="008321EC" w:rsidRPr="006D44F1" w:rsidRDefault="00F308CE" w:rsidP="008321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86F8" w14:textId="31135C21" w:rsidR="008321EC" w:rsidRPr="006D44F1" w:rsidRDefault="008321EC" w:rsidP="008321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C723" w14:textId="4EC21D27" w:rsidR="008321EC" w:rsidRPr="006D44F1" w:rsidRDefault="008321EC" w:rsidP="008321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1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765C" w14:textId="07E53FBB" w:rsidR="008321EC" w:rsidRPr="006D44F1" w:rsidRDefault="008321EC" w:rsidP="008321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5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8FF3" w14:textId="00CAA541" w:rsidR="008321EC" w:rsidRPr="006D44F1" w:rsidRDefault="008321EC" w:rsidP="008321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22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1FAA" w14:textId="79326A8E" w:rsidR="008321EC" w:rsidRPr="006D44F1" w:rsidRDefault="008321EC" w:rsidP="008321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940D" w14:textId="1E2EAF6B" w:rsidR="008321EC" w:rsidRPr="006D44F1" w:rsidRDefault="008321EC" w:rsidP="008321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81A7" w14:textId="000C5532" w:rsidR="008321EC" w:rsidRPr="006D44F1" w:rsidRDefault="008321EC" w:rsidP="008321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AFB9" w14:textId="742D10EA" w:rsidR="008321EC" w:rsidRPr="006D44F1" w:rsidRDefault="008321EC" w:rsidP="008321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0DB2" w14:textId="7FEED239" w:rsidR="008321EC" w:rsidRPr="006D44F1" w:rsidRDefault="008321EC" w:rsidP="008321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3610" w14:textId="0803CDDF" w:rsidR="008321EC" w:rsidRPr="006D44F1" w:rsidRDefault="008321EC" w:rsidP="008321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F0D6" w14:textId="14FD8C8D" w:rsidR="008321EC" w:rsidRPr="006D44F1" w:rsidRDefault="008321EC" w:rsidP="008321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003C" w14:textId="5E05BAF6" w:rsidR="008321EC" w:rsidRPr="006D44F1" w:rsidRDefault="008321EC" w:rsidP="008321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3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C401" w14:textId="1CE262FC" w:rsidR="008321EC" w:rsidRPr="006D44F1" w:rsidRDefault="008321EC" w:rsidP="008321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9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3BC5" w14:textId="33FC1B70" w:rsidR="008321EC" w:rsidRPr="006D44F1" w:rsidRDefault="008321EC" w:rsidP="008321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D37F" w14:textId="69B572DF" w:rsidR="008321EC" w:rsidRPr="006D44F1" w:rsidRDefault="008321EC" w:rsidP="008321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B4BC" w14:textId="7104D762" w:rsidR="008321EC" w:rsidRPr="006D44F1" w:rsidRDefault="008321EC" w:rsidP="008321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650A" w14:textId="61C7CCE6" w:rsidR="008321EC" w:rsidRPr="006D44F1" w:rsidRDefault="008321EC" w:rsidP="008321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2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1B2F" w14:textId="490C8EF6" w:rsidR="008321EC" w:rsidRPr="006D44F1" w:rsidRDefault="008321EC" w:rsidP="008321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</w:tr>
      <w:tr w:rsidR="00596BA6" w:rsidRPr="00596BA6" w14:paraId="6220BAA0" w14:textId="77777777" w:rsidTr="00596BA6">
        <w:trPr>
          <w:gridAfter w:val="1"/>
          <w:wAfter w:w="108" w:type="dxa"/>
          <w:trHeight w:val="278"/>
        </w:trPr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587E" w14:textId="77777777" w:rsidR="00AD3415" w:rsidRPr="006D44F1" w:rsidRDefault="00AD3415" w:rsidP="00AD3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 Depression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D52D" w14:textId="7987CDAF" w:rsidR="00AD3415" w:rsidRPr="006D44F1" w:rsidRDefault="00AD3415" w:rsidP="00AD3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25D8" w14:textId="69FC2381" w:rsidR="00AD3415" w:rsidRPr="006D44F1" w:rsidRDefault="00AD3415" w:rsidP="00AD3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AB1B" w14:textId="3C3D99B8" w:rsidR="00AD3415" w:rsidRPr="006D44F1" w:rsidRDefault="00AD3415" w:rsidP="00AD3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0A45" w14:textId="65811022" w:rsidR="00AD3415" w:rsidRPr="006D44F1" w:rsidRDefault="00AD3415" w:rsidP="00AD3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BC48" w14:textId="08C6DFA7" w:rsidR="00AD3415" w:rsidRPr="006D44F1" w:rsidRDefault="00AD3415" w:rsidP="00AD3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C703" w14:textId="11A49DB3" w:rsidR="00AD3415" w:rsidRPr="006D44F1" w:rsidRDefault="00F308CE" w:rsidP="00AD3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820C" w14:textId="28041FAF" w:rsidR="00AD3415" w:rsidRPr="006D44F1" w:rsidRDefault="00AD3415" w:rsidP="00AD3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FCE5" w14:textId="41403CB7" w:rsidR="00AD3415" w:rsidRPr="006D44F1" w:rsidRDefault="00AD3415" w:rsidP="00AD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C4AC" w14:textId="5865FE8A" w:rsidR="00AD3415" w:rsidRPr="006D44F1" w:rsidRDefault="00AD3415" w:rsidP="00AD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1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A81E" w14:textId="5BE2C79A" w:rsidR="00AD3415" w:rsidRPr="006D44F1" w:rsidRDefault="00AD3415" w:rsidP="00AD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1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5221" w14:textId="26104620" w:rsidR="00AD3415" w:rsidRPr="006D44F1" w:rsidRDefault="00AD3415" w:rsidP="00AD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7D8D" w14:textId="595EF1AC" w:rsidR="00AD3415" w:rsidRPr="006D44F1" w:rsidRDefault="00AD3415" w:rsidP="00AD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6198" w14:textId="2A6A283B" w:rsidR="00AD3415" w:rsidRPr="006D44F1" w:rsidRDefault="00AD3415" w:rsidP="00AD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AFC0" w14:textId="4596239E" w:rsidR="00AD3415" w:rsidRPr="006D44F1" w:rsidRDefault="00AD3415" w:rsidP="00AD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470B" w14:textId="2BE1497A" w:rsidR="00AD3415" w:rsidRPr="006D44F1" w:rsidRDefault="00AD3415" w:rsidP="00AD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5939" w14:textId="7CCCA86E" w:rsidR="00AD3415" w:rsidRPr="006D44F1" w:rsidRDefault="00AD3415" w:rsidP="00AD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AC95" w14:textId="52667F5E" w:rsidR="00AD3415" w:rsidRPr="006D44F1" w:rsidRDefault="00AD3415" w:rsidP="00AD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B7E7" w14:textId="41311948" w:rsidR="00AD3415" w:rsidRPr="006D44F1" w:rsidRDefault="00AD3415" w:rsidP="00AD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08B7" w14:textId="13A3BAB9" w:rsidR="00AD3415" w:rsidRPr="006D44F1" w:rsidRDefault="00AD3415" w:rsidP="00AD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0842" w14:textId="0B3EFD56" w:rsidR="00AD3415" w:rsidRPr="006D44F1" w:rsidRDefault="00AD3415" w:rsidP="00AD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9329" w14:textId="0A899394" w:rsidR="00AD3415" w:rsidRPr="006D44F1" w:rsidRDefault="00AD3415" w:rsidP="00AD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6BCF" w14:textId="5AEF453E" w:rsidR="00AD3415" w:rsidRPr="006D44F1" w:rsidRDefault="00AD3415" w:rsidP="00AD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847E" w14:textId="2840495F" w:rsidR="00AD3415" w:rsidRPr="006D44F1" w:rsidRDefault="00AD3415" w:rsidP="00AD34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</w:tr>
      <w:tr w:rsidR="00596BA6" w:rsidRPr="00596BA6" w14:paraId="13D6CD63" w14:textId="77777777" w:rsidTr="00596BA6">
        <w:trPr>
          <w:gridAfter w:val="1"/>
          <w:wAfter w:w="108" w:type="dxa"/>
          <w:trHeight w:val="278"/>
        </w:trPr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78B3" w14:textId="77777777" w:rsidR="005D4E18" w:rsidRPr="006D44F1" w:rsidRDefault="005D4E18" w:rsidP="005D4E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 Anxiety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2612" w14:textId="2A8116BA" w:rsidR="005D4E18" w:rsidRPr="006D44F1" w:rsidRDefault="005D4E18" w:rsidP="005D4E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5F79" w14:textId="16641D74" w:rsidR="005D4E18" w:rsidRPr="006D44F1" w:rsidRDefault="005D4E18" w:rsidP="005D4E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8431" w14:textId="11475621" w:rsidR="005D4E18" w:rsidRPr="006D44F1" w:rsidRDefault="005D4E18" w:rsidP="005D4E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2079" w14:textId="747D7E4A" w:rsidR="005D4E18" w:rsidRPr="006D44F1" w:rsidRDefault="005D4E18" w:rsidP="005D4E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7F2C" w14:textId="20D49444" w:rsidR="005D4E18" w:rsidRPr="006D44F1" w:rsidRDefault="005D4E18" w:rsidP="005D4E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A430" w14:textId="7C4EDF8B" w:rsidR="005D4E18" w:rsidRPr="006D44F1" w:rsidRDefault="005D4E18" w:rsidP="005D4E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90D1" w14:textId="5CA4ACBB" w:rsidR="005D4E18" w:rsidRPr="006D44F1" w:rsidRDefault="00F308CE" w:rsidP="005D4E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716D" w14:textId="28E3C601" w:rsidR="005D4E18" w:rsidRPr="006D44F1" w:rsidRDefault="005D4E18" w:rsidP="005D4E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2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31B8" w14:textId="452FEE47" w:rsidR="005D4E18" w:rsidRPr="006D44F1" w:rsidRDefault="005D4E18" w:rsidP="005D4E1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5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58DA" w14:textId="5AD4F26F" w:rsidR="005D4E18" w:rsidRPr="006D44F1" w:rsidRDefault="005D4E18" w:rsidP="005D4E1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8A73" w14:textId="36656198" w:rsidR="005D4E18" w:rsidRPr="006D44F1" w:rsidRDefault="005D4E18" w:rsidP="005D4E1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1CCC" w14:textId="6A5DD2D1" w:rsidR="005D4E18" w:rsidRPr="006D44F1" w:rsidRDefault="005D4E18" w:rsidP="005D4E1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685F" w14:textId="2C6D8A85" w:rsidR="005D4E18" w:rsidRPr="006D44F1" w:rsidRDefault="005D4E18" w:rsidP="005D4E1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C912" w14:textId="0167EE0E" w:rsidR="005D4E18" w:rsidRPr="006D44F1" w:rsidRDefault="005D4E18" w:rsidP="005D4E1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9919" w14:textId="0B244B7B" w:rsidR="005D4E18" w:rsidRPr="006D44F1" w:rsidRDefault="005D4E18" w:rsidP="005D4E1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1ABE" w14:textId="0A707099" w:rsidR="005D4E18" w:rsidRPr="006D44F1" w:rsidRDefault="005D4E18" w:rsidP="005D4E1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A984" w14:textId="169C646E" w:rsidR="005D4E18" w:rsidRPr="006D44F1" w:rsidRDefault="005D4E18" w:rsidP="005D4E1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3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F32A" w14:textId="08C58CB2" w:rsidR="005D4E18" w:rsidRPr="006D44F1" w:rsidRDefault="005D4E18" w:rsidP="005D4E1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4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4D4E" w14:textId="1DB33164" w:rsidR="005D4E18" w:rsidRPr="006D44F1" w:rsidRDefault="005D4E18" w:rsidP="005D4E1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61E7" w14:textId="7E7A854E" w:rsidR="005D4E18" w:rsidRPr="006D44F1" w:rsidRDefault="005D4E18" w:rsidP="005D4E1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2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E072" w14:textId="3D58FDD4" w:rsidR="005D4E18" w:rsidRPr="006D44F1" w:rsidRDefault="005D4E18" w:rsidP="005D4E1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1CE6" w14:textId="1A0E933F" w:rsidR="005D4E18" w:rsidRPr="006D44F1" w:rsidRDefault="005D4E18" w:rsidP="005D4E1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9932" w14:textId="3C339A93" w:rsidR="005D4E18" w:rsidRPr="006D44F1" w:rsidRDefault="005D4E18" w:rsidP="005D4E1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</w:tr>
      <w:tr w:rsidR="00596BA6" w:rsidRPr="00596BA6" w14:paraId="46E5C2A5" w14:textId="77777777" w:rsidTr="00596BA6">
        <w:trPr>
          <w:gridAfter w:val="1"/>
          <w:wAfter w:w="108" w:type="dxa"/>
          <w:trHeight w:val="278"/>
        </w:trPr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079D" w14:textId="77777777" w:rsidR="00391726" w:rsidRPr="006D44F1" w:rsidRDefault="00391726" w:rsidP="00391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 Psychosis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E8CE" w14:textId="3137A2AD" w:rsidR="00391726" w:rsidRPr="006D44F1" w:rsidRDefault="00391726" w:rsidP="00391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E75A" w14:textId="4BCFF54E" w:rsidR="00391726" w:rsidRPr="006D44F1" w:rsidRDefault="00391726" w:rsidP="00391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2A3B" w14:textId="6E8B6712" w:rsidR="00391726" w:rsidRPr="006D44F1" w:rsidRDefault="00391726" w:rsidP="00391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FEAA" w14:textId="5399D5D7" w:rsidR="00391726" w:rsidRPr="006D44F1" w:rsidRDefault="00391726" w:rsidP="00391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8272" w14:textId="4B7E86D4" w:rsidR="00391726" w:rsidRPr="006D44F1" w:rsidRDefault="00391726" w:rsidP="00391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1C38" w14:textId="4321FEF9" w:rsidR="00391726" w:rsidRPr="006D44F1" w:rsidRDefault="00391726" w:rsidP="00391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4ACA" w14:textId="3D767449" w:rsidR="00391726" w:rsidRPr="006D44F1" w:rsidRDefault="00391726" w:rsidP="00391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F4F0" w14:textId="306FB511" w:rsidR="00391726" w:rsidRPr="006D44F1" w:rsidRDefault="00F308CE" w:rsidP="00391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4E98" w14:textId="2ABEBB20" w:rsidR="00391726" w:rsidRPr="006D44F1" w:rsidRDefault="00391726" w:rsidP="003917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8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C18E" w14:textId="721D8075" w:rsidR="00391726" w:rsidRPr="006D44F1" w:rsidRDefault="00391726" w:rsidP="003917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6876" w14:textId="70D5ED6E" w:rsidR="00391726" w:rsidRPr="006D44F1" w:rsidRDefault="00391726" w:rsidP="003917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44B8" w14:textId="5A028893" w:rsidR="00391726" w:rsidRPr="006D44F1" w:rsidRDefault="00391726" w:rsidP="003917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161F" w14:textId="2E3E53BC" w:rsidR="00391726" w:rsidRPr="006D44F1" w:rsidRDefault="00391726" w:rsidP="003917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5D7C" w14:textId="281F0F17" w:rsidR="00391726" w:rsidRPr="006D44F1" w:rsidRDefault="00391726" w:rsidP="003917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16B1" w14:textId="4A92BD3F" w:rsidR="00391726" w:rsidRPr="006D44F1" w:rsidRDefault="00391726" w:rsidP="003917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6A6E" w14:textId="7A72F632" w:rsidR="00391726" w:rsidRPr="006D44F1" w:rsidRDefault="00391726" w:rsidP="003917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C79D" w14:textId="275BD3FA" w:rsidR="00391726" w:rsidRPr="006D44F1" w:rsidRDefault="00391726" w:rsidP="003917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8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C115" w14:textId="08DFE262" w:rsidR="00391726" w:rsidRPr="006D44F1" w:rsidRDefault="00391726" w:rsidP="003917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FD99" w14:textId="0FFC84CC" w:rsidR="00391726" w:rsidRPr="006D44F1" w:rsidRDefault="00391726" w:rsidP="003917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AE8D" w14:textId="657F4C9D" w:rsidR="00391726" w:rsidRPr="006D44F1" w:rsidRDefault="00391726" w:rsidP="003917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1423" w14:textId="5FAB2050" w:rsidR="00391726" w:rsidRPr="006D44F1" w:rsidRDefault="00391726" w:rsidP="003917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7667" w14:textId="430391E0" w:rsidR="00391726" w:rsidRPr="006D44F1" w:rsidRDefault="00391726" w:rsidP="003917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38A4" w14:textId="7B001F07" w:rsidR="00391726" w:rsidRPr="006D44F1" w:rsidRDefault="00391726" w:rsidP="0039172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</w:tr>
      <w:tr w:rsidR="00596BA6" w:rsidRPr="00596BA6" w14:paraId="210F8FBF" w14:textId="77777777" w:rsidTr="00596BA6">
        <w:trPr>
          <w:gridAfter w:val="1"/>
          <w:wAfter w:w="108" w:type="dxa"/>
          <w:trHeight w:val="278"/>
        </w:trPr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1053" w14:textId="77777777" w:rsidR="009128F8" w:rsidRPr="006D44F1" w:rsidRDefault="009128F8" w:rsidP="00912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 Aggression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3EEF" w14:textId="39357590" w:rsidR="009128F8" w:rsidRPr="006D44F1" w:rsidRDefault="009128F8" w:rsidP="00912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172F" w14:textId="41E06A38" w:rsidR="009128F8" w:rsidRPr="006D44F1" w:rsidRDefault="009128F8" w:rsidP="00912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6766" w14:textId="13B17C90" w:rsidR="009128F8" w:rsidRPr="006D44F1" w:rsidRDefault="009128F8" w:rsidP="00912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A1AD" w14:textId="1270A2A4" w:rsidR="009128F8" w:rsidRPr="006D44F1" w:rsidRDefault="009128F8" w:rsidP="00912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39B8" w14:textId="01691989" w:rsidR="009128F8" w:rsidRPr="006D44F1" w:rsidRDefault="009128F8" w:rsidP="00912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39CF" w14:textId="3FE1472E" w:rsidR="009128F8" w:rsidRPr="006D44F1" w:rsidRDefault="009128F8" w:rsidP="00912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9E9A" w14:textId="50D962E3" w:rsidR="009128F8" w:rsidRPr="006D44F1" w:rsidRDefault="009128F8" w:rsidP="00912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6311" w14:textId="06CA721F" w:rsidR="009128F8" w:rsidRPr="006D44F1" w:rsidRDefault="009128F8" w:rsidP="00912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7D63" w14:textId="40E3BB5F" w:rsidR="009128F8" w:rsidRPr="006D44F1" w:rsidRDefault="00F308CE" w:rsidP="00912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FC54" w14:textId="1EDA9079" w:rsidR="009128F8" w:rsidRPr="006D44F1" w:rsidRDefault="009128F8" w:rsidP="00912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19A7" w14:textId="41E545E0" w:rsidR="009128F8" w:rsidRPr="006D44F1" w:rsidRDefault="009128F8" w:rsidP="009128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EE2A" w14:textId="13B68D00" w:rsidR="009128F8" w:rsidRPr="006D44F1" w:rsidRDefault="009128F8" w:rsidP="009128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9A93" w14:textId="5D4BFEAF" w:rsidR="009128F8" w:rsidRPr="006D44F1" w:rsidRDefault="009128F8" w:rsidP="009128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C0A9" w14:textId="47765691" w:rsidR="009128F8" w:rsidRPr="006D44F1" w:rsidRDefault="009128F8" w:rsidP="009128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E345" w14:textId="21E3CE19" w:rsidR="009128F8" w:rsidRPr="006D44F1" w:rsidRDefault="009128F8" w:rsidP="009128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99AC" w14:textId="3B664B41" w:rsidR="009128F8" w:rsidRPr="006D44F1" w:rsidRDefault="009128F8" w:rsidP="009128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1986" w14:textId="5E61E2F7" w:rsidR="009128F8" w:rsidRPr="006D44F1" w:rsidRDefault="009128F8" w:rsidP="009128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12CE" w14:textId="6C4CFC36" w:rsidR="009128F8" w:rsidRPr="006D44F1" w:rsidRDefault="009128F8" w:rsidP="009128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3C9B" w14:textId="6074A5B1" w:rsidR="009128F8" w:rsidRPr="006D44F1" w:rsidRDefault="009128F8" w:rsidP="009128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E2FF" w14:textId="76055DBA" w:rsidR="009128F8" w:rsidRPr="006D44F1" w:rsidRDefault="009128F8" w:rsidP="009128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1E91" w14:textId="46E98E06" w:rsidR="009128F8" w:rsidRPr="006D44F1" w:rsidRDefault="009128F8" w:rsidP="009128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508E" w14:textId="08FA53ED" w:rsidR="009128F8" w:rsidRPr="006D44F1" w:rsidRDefault="009128F8" w:rsidP="009128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1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340C" w14:textId="0672531D" w:rsidR="009128F8" w:rsidRPr="006D44F1" w:rsidRDefault="009128F8" w:rsidP="009128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</w:tr>
      <w:tr w:rsidR="00596BA6" w:rsidRPr="00596BA6" w14:paraId="1C61F4CC" w14:textId="77777777" w:rsidTr="00596BA6">
        <w:trPr>
          <w:gridAfter w:val="1"/>
          <w:wAfter w:w="108" w:type="dxa"/>
          <w:trHeight w:val="278"/>
        </w:trPr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4EA0" w14:textId="7FFD21FD" w:rsidR="00D8557F" w:rsidRPr="006D44F1" w:rsidRDefault="00D8557F" w:rsidP="00D8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ociality</w:t>
            </w:r>
            <w:proofErr w:type="spellEnd"/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51D4" w14:textId="093D8E83" w:rsidR="00D8557F" w:rsidRPr="006D44F1" w:rsidRDefault="00D8557F" w:rsidP="00D85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F5AD" w14:textId="6885521D" w:rsidR="00D8557F" w:rsidRPr="006D44F1" w:rsidRDefault="00D8557F" w:rsidP="00D85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C882" w14:textId="2A681BC3" w:rsidR="00D8557F" w:rsidRPr="006D44F1" w:rsidRDefault="00D8557F" w:rsidP="00D85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1B30" w14:textId="04DBC0FB" w:rsidR="00D8557F" w:rsidRPr="006D44F1" w:rsidRDefault="00D8557F" w:rsidP="00D85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D2F0" w14:textId="42F5A54A" w:rsidR="00D8557F" w:rsidRPr="006D44F1" w:rsidRDefault="00D8557F" w:rsidP="00D85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F423" w14:textId="087DCFA4" w:rsidR="00D8557F" w:rsidRPr="006D44F1" w:rsidRDefault="00D8557F" w:rsidP="00D85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D056" w14:textId="003C600D" w:rsidR="00D8557F" w:rsidRPr="006D44F1" w:rsidRDefault="00D8557F" w:rsidP="00D85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431D" w14:textId="7F211AE3" w:rsidR="00D8557F" w:rsidRPr="006D44F1" w:rsidRDefault="00D8557F" w:rsidP="00D85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A180" w14:textId="1AE02871" w:rsidR="00D8557F" w:rsidRPr="006D44F1" w:rsidRDefault="00D8557F" w:rsidP="00D85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8FE8" w14:textId="2D8E6B92" w:rsidR="00D8557F" w:rsidRPr="006D44F1" w:rsidRDefault="00F308CE" w:rsidP="00D85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7A0C" w14:textId="5ADD2F90" w:rsidR="00D8557F" w:rsidRPr="006D44F1" w:rsidRDefault="00D8557F" w:rsidP="00D855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CBC5" w14:textId="7276948E" w:rsidR="00D8557F" w:rsidRPr="006D44F1" w:rsidRDefault="00D8557F" w:rsidP="00D855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FAE4" w14:textId="4A2E0558" w:rsidR="00D8557F" w:rsidRPr="006D44F1" w:rsidRDefault="00D8557F" w:rsidP="00D855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CAC0" w14:textId="628FE140" w:rsidR="00D8557F" w:rsidRPr="006D44F1" w:rsidRDefault="00D8557F" w:rsidP="00D855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245C" w14:textId="44C13DC0" w:rsidR="00D8557F" w:rsidRPr="006D44F1" w:rsidRDefault="00D8557F" w:rsidP="00D855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9398" w14:textId="446ABF00" w:rsidR="00D8557F" w:rsidRPr="006D44F1" w:rsidRDefault="00D8557F" w:rsidP="00D855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1492" w14:textId="4E2E2B15" w:rsidR="00D8557F" w:rsidRPr="006D44F1" w:rsidRDefault="00D8557F" w:rsidP="00D855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0EFC" w14:textId="5C37946D" w:rsidR="00D8557F" w:rsidRPr="006D44F1" w:rsidRDefault="00D8557F" w:rsidP="00D855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D39C" w14:textId="5B460498" w:rsidR="00D8557F" w:rsidRPr="006D44F1" w:rsidRDefault="00D8557F" w:rsidP="00D855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B719" w14:textId="282B23BF" w:rsidR="00D8557F" w:rsidRPr="006D44F1" w:rsidRDefault="00D8557F" w:rsidP="00D855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6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3977" w14:textId="1A0718C7" w:rsidR="00D8557F" w:rsidRPr="006D44F1" w:rsidRDefault="00D8557F" w:rsidP="00D855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1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359E" w14:textId="1D4E3B39" w:rsidR="00D8557F" w:rsidRPr="006D44F1" w:rsidRDefault="00D8557F" w:rsidP="00D855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A865" w14:textId="5D42C4A2" w:rsidR="00D8557F" w:rsidRPr="006D44F1" w:rsidRDefault="00D8557F" w:rsidP="00D855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</w:tr>
      <w:tr w:rsidR="00596BA6" w:rsidRPr="00596BA6" w14:paraId="6DBF5E5C" w14:textId="77777777" w:rsidTr="00596BA6">
        <w:trPr>
          <w:gridAfter w:val="1"/>
          <w:wAfter w:w="108" w:type="dxa"/>
          <w:trHeight w:val="278"/>
        </w:trPr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023C" w14:textId="0BFAABC8" w:rsidR="00D15778" w:rsidRPr="006D44F1" w:rsidRDefault="00D15778" w:rsidP="00D1577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11. </w:t>
            </w:r>
            <w:r w:rsidR="00596BA6" w:rsidRPr="00596BA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obacco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A69E" w14:textId="4DCE084E" w:rsidR="00D15778" w:rsidRPr="006D44F1" w:rsidRDefault="00D15778" w:rsidP="00D15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C7C0" w14:textId="42A19475" w:rsidR="00D15778" w:rsidRPr="006D44F1" w:rsidRDefault="00D15778" w:rsidP="00D15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EE1C" w14:textId="00F2F713" w:rsidR="00D15778" w:rsidRPr="006D44F1" w:rsidRDefault="00D15778" w:rsidP="00D15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8E73" w14:textId="243B41D9" w:rsidR="00D15778" w:rsidRPr="006D44F1" w:rsidRDefault="00D15778" w:rsidP="00D15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A94B" w14:textId="642BCAD6" w:rsidR="00D15778" w:rsidRPr="006D44F1" w:rsidRDefault="00D15778" w:rsidP="00D15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8214" w14:textId="5B47F04F" w:rsidR="00D15778" w:rsidRPr="006D44F1" w:rsidRDefault="00D15778" w:rsidP="00D15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1F51" w14:textId="75B3D67E" w:rsidR="00D15778" w:rsidRPr="006D44F1" w:rsidRDefault="00D15778" w:rsidP="00D15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4F8D" w14:textId="0619BCB7" w:rsidR="00D15778" w:rsidRPr="006D44F1" w:rsidRDefault="00D15778" w:rsidP="00D15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A7FF" w14:textId="7B510852" w:rsidR="00D15778" w:rsidRPr="006D44F1" w:rsidRDefault="00D15778" w:rsidP="00D15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97F5" w14:textId="4F052E5F" w:rsidR="00D15778" w:rsidRPr="006D44F1" w:rsidRDefault="00D15778" w:rsidP="00D15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864C" w14:textId="5B2B1613" w:rsidR="00D15778" w:rsidRPr="006D44F1" w:rsidRDefault="00F308CE" w:rsidP="00D15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C17D" w14:textId="3D2E0A3F" w:rsidR="00D15778" w:rsidRPr="006D44F1" w:rsidRDefault="00D15778" w:rsidP="00D157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B4DE" w14:textId="2A4BE336" w:rsidR="00D15778" w:rsidRPr="006D44F1" w:rsidRDefault="00D15778" w:rsidP="00D1577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AE66" w14:textId="3C585DAB" w:rsidR="00D15778" w:rsidRPr="006D44F1" w:rsidRDefault="00D15778" w:rsidP="00D1577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3B5F" w14:textId="250E34CD" w:rsidR="00D15778" w:rsidRPr="006D44F1" w:rsidRDefault="00D15778" w:rsidP="00D1577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8DD2" w14:textId="2D0C617C" w:rsidR="00D15778" w:rsidRPr="006D44F1" w:rsidRDefault="00D15778" w:rsidP="00D1577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70C0" w14:textId="4F0490B0" w:rsidR="00D15778" w:rsidRPr="006D44F1" w:rsidRDefault="00D15778" w:rsidP="00D1577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702E" w14:textId="7D2F8414" w:rsidR="00D15778" w:rsidRPr="006D44F1" w:rsidRDefault="00D15778" w:rsidP="00D1577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8D6C" w14:textId="22EAF2CC" w:rsidR="00D15778" w:rsidRPr="006D44F1" w:rsidRDefault="00D15778" w:rsidP="00D1577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33B0" w14:textId="2A713595" w:rsidR="00D15778" w:rsidRPr="006D44F1" w:rsidRDefault="00D15778" w:rsidP="00D1577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BD68" w14:textId="542154D1" w:rsidR="00D15778" w:rsidRPr="006D44F1" w:rsidRDefault="00D15778" w:rsidP="00D1577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09C8" w14:textId="1DBFBEE7" w:rsidR="00D15778" w:rsidRPr="006D44F1" w:rsidRDefault="00D15778" w:rsidP="00D1577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370B" w14:textId="600B69C0" w:rsidR="00D15778" w:rsidRPr="006D44F1" w:rsidRDefault="00D15778" w:rsidP="00D1577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</w:tr>
      <w:tr w:rsidR="00596BA6" w:rsidRPr="00596BA6" w14:paraId="6CDB7013" w14:textId="77777777" w:rsidTr="00596BA6">
        <w:trPr>
          <w:gridAfter w:val="1"/>
          <w:wAfter w:w="108" w:type="dxa"/>
          <w:trHeight w:val="278"/>
        </w:trPr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E68E" w14:textId="54C08509" w:rsidR="00F308CE" w:rsidRPr="006D44F1" w:rsidRDefault="00F308CE" w:rsidP="00F308C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12. </w:t>
            </w:r>
            <w:r w:rsidR="00596BA6" w:rsidRPr="00596BA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eer/wine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CE99" w14:textId="29C66429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8478" w14:textId="22649318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D4FA" w14:textId="4B13C7D5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3C14" w14:textId="28112319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D37D" w14:textId="1FFBE371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1E95" w14:textId="502CA996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E822" w14:textId="3A592B3D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4E6C" w14:textId="6E4F2861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588D" w14:textId="6B8B172E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18D3" w14:textId="2BD6E3C2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3D4E" w14:textId="21320606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AD55" w14:textId="1612AFE4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611C" w14:textId="6CFD0298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30BC" w14:textId="41597356" w:rsidR="00F308CE" w:rsidRPr="006D44F1" w:rsidRDefault="00F308CE" w:rsidP="00F3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73AA" w14:textId="1FAA764C" w:rsidR="00F308CE" w:rsidRPr="006D44F1" w:rsidRDefault="00F308CE" w:rsidP="00F3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12A7" w14:textId="69890318" w:rsidR="00F308CE" w:rsidRPr="006D44F1" w:rsidRDefault="00F308CE" w:rsidP="00F3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7EF6" w14:textId="4848A67B" w:rsidR="00F308CE" w:rsidRPr="006D44F1" w:rsidRDefault="00F308CE" w:rsidP="00F3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8B98" w14:textId="262792B4" w:rsidR="00F308CE" w:rsidRPr="006D44F1" w:rsidRDefault="00F308CE" w:rsidP="00F3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1318" w14:textId="5733CAF2" w:rsidR="00F308CE" w:rsidRPr="006D44F1" w:rsidRDefault="00F308CE" w:rsidP="00F3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677E" w14:textId="78FD91A8" w:rsidR="00F308CE" w:rsidRPr="006D44F1" w:rsidRDefault="00F308CE" w:rsidP="00F3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3C91" w14:textId="32C9E1E1" w:rsidR="00F308CE" w:rsidRPr="006D44F1" w:rsidRDefault="00F308CE" w:rsidP="00F3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60D1" w14:textId="05EB345B" w:rsidR="00F308CE" w:rsidRPr="006D44F1" w:rsidRDefault="00F308CE" w:rsidP="00F3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F91B" w14:textId="2B4442B4" w:rsidR="00F308CE" w:rsidRPr="006D44F1" w:rsidRDefault="00F308CE" w:rsidP="00F3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</w:tr>
      <w:tr w:rsidR="00596BA6" w:rsidRPr="00596BA6" w14:paraId="02BEB73A" w14:textId="77777777" w:rsidTr="00596BA6">
        <w:trPr>
          <w:gridAfter w:val="1"/>
          <w:wAfter w:w="108" w:type="dxa"/>
          <w:trHeight w:val="278"/>
        </w:trPr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7EFD" w14:textId="020E1B18" w:rsidR="00F308CE" w:rsidRPr="006D44F1" w:rsidRDefault="00F308CE" w:rsidP="00F308C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13. </w:t>
            </w:r>
            <w:r w:rsidR="00596BA6" w:rsidRPr="00596BA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pirits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93F0" w14:textId="6C2B0D95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4AD6" w14:textId="1A43FBE0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B5C1" w14:textId="7107BE3B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87ED" w14:textId="66C8F9DC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6EA1" w14:textId="27BF5B9A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0708" w14:textId="295584EA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9100" w14:textId="2774A457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97B2" w14:textId="398D9F63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7AAF" w14:textId="6F3F20B6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3828" w14:textId="47235FF7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334C" w14:textId="3D3B6419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A49A" w14:textId="6E5F955D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9869" w14:textId="236CD26E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E6B6" w14:textId="0D5315D8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A38B" w14:textId="4779C6A7" w:rsidR="00F308CE" w:rsidRPr="006D44F1" w:rsidRDefault="00F308CE" w:rsidP="00F3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D3A8" w14:textId="25C6BD93" w:rsidR="00F308CE" w:rsidRPr="006D44F1" w:rsidRDefault="00F308CE" w:rsidP="00F3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8470" w14:textId="54638020" w:rsidR="00F308CE" w:rsidRPr="006D44F1" w:rsidRDefault="00F308CE" w:rsidP="00F3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7D33" w14:textId="08372FA8" w:rsidR="00F308CE" w:rsidRPr="006D44F1" w:rsidRDefault="00F308CE" w:rsidP="00F3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F66E" w14:textId="482C0650" w:rsidR="00F308CE" w:rsidRPr="006D44F1" w:rsidRDefault="00F308CE" w:rsidP="00F3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98D4" w14:textId="5BFB1370" w:rsidR="00F308CE" w:rsidRPr="006D44F1" w:rsidRDefault="00F308CE" w:rsidP="00F3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BFB4" w14:textId="4A258A80" w:rsidR="00F308CE" w:rsidRPr="006D44F1" w:rsidRDefault="00F308CE" w:rsidP="00F3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2931" w14:textId="1D3F3009" w:rsidR="00F308CE" w:rsidRPr="006D44F1" w:rsidRDefault="00F308CE" w:rsidP="00F3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1D9B" w14:textId="1C229373" w:rsidR="00F308CE" w:rsidRPr="006D44F1" w:rsidRDefault="00F308CE" w:rsidP="00F3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</w:tr>
      <w:tr w:rsidR="00596BA6" w:rsidRPr="00596BA6" w14:paraId="7905D143" w14:textId="77777777" w:rsidTr="00596BA6">
        <w:trPr>
          <w:gridAfter w:val="1"/>
          <w:wAfter w:w="108" w:type="dxa"/>
          <w:trHeight w:val="278"/>
        </w:trPr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DF8B" w14:textId="78CA9540" w:rsidR="00F308CE" w:rsidRPr="006D44F1" w:rsidRDefault="00F308CE" w:rsidP="00F308C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14. </w:t>
            </w:r>
            <w:r w:rsidR="00596BA6" w:rsidRPr="00596BA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annabis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CF89" w14:textId="54411C98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84CD" w14:textId="61B97BB1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71A1" w14:textId="42806DB0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206F" w14:textId="2354A34E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E7DD" w14:textId="6C9E2007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E334" w14:textId="698E2736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F42A" w14:textId="7A7A1F94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EAE4" w14:textId="209B2C3B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FB94" w14:textId="21888D8D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32EF" w14:textId="571BF0F4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D051" w14:textId="65E5BE40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96EE" w14:textId="2CA78559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0AB2" w14:textId="4EE2417C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072A" w14:textId="20999EF0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8816" w14:textId="55B3585D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85D0" w14:textId="5C51D507" w:rsidR="00F308CE" w:rsidRPr="006D44F1" w:rsidRDefault="00F308CE" w:rsidP="00F3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63E4" w14:textId="4A66674D" w:rsidR="00F308CE" w:rsidRPr="006D44F1" w:rsidRDefault="00F308CE" w:rsidP="00F3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E7D1" w14:textId="5595D52E" w:rsidR="00F308CE" w:rsidRPr="006D44F1" w:rsidRDefault="00F308CE" w:rsidP="00F3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E311" w14:textId="7020283D" w:rsidR="00F308CE" w:rsidRPr="006D44F1" w:rsidRDefault="00F308CE" w:rsidP="00F3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C81E" w14:textId="1CB4A6E5" w:rsidR="00F308CE" w:rsidRPr="006D44F1" w:rsidRDefault="00F308CE" w:rsidP="00F3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CF36" w14:textId="5973670C" w:rsidR="00F308CE" w:rsidRPr="006D44F1" w:rsidRDefault="00F308CE" w:rsidP="00F3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19D1" w14:textId="3B45189E" w:rsidR="00F308CE" w:rsidRPr="006D44F1" w:rsidRDefault="00F308CE" w:rsidP="00F3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408B" w14:textId="64CE3665" w:rsidR="00F308CE" w:rsidRPr="006D44F1" w:rsidRDefault="00F308CE" w:rsidP="00F3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</w:tr>
      <w:tr w:rsidR="00596BA6" w:rsidRPr="00596BA6" w14:paraId="1CA3D981" w14:textId="77777777" w:rsidTr="00596BA6">
        <w:trPr>
          <w:gridAfter w:val="1"/>
          <w:wAfter w:w="108" w:type="dxa"/>
          <w:trHeight w:val="278"/>
        </w:trPr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DD17" w14:textId="77777777" w:rsidR="00F308CE" w:rsidRPr="006D44F1" w:rsidRDefault="00F308CE" w:rsidP="00F308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 Self-injury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AEF9" w14:textId="16C9A993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446C" w14:textId="7B494EFE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C564" w14:textId="2EF95F04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6538" w14:textId="49F8E411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F1A8" w14:textId="2AC78EC5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8B7A" w14:textId="2081240F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B22C" w14:textId="6271ED86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F636" w14:textId="16C8691C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403F" w14:textId="21405E53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876E" w14:textId="74C1109E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58EF" w14:textId="0D67D03F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97BA" w14:textId="1933A711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784F" w14:textId="3C2A0911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6251" w14:textId="35CB85FD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9252" w14:textId="1B4FE48B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25E9" w14:textId="3E5D69D4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387B" w14:textId="20B1C415" w:rsidR="00F308CE" w:rsidRPr="006D44F1" w:rsidRDefault="00F308CE" w:rsidP="00F3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A28B" w14:textId="5EBC19D7" w:rsidR="00F308CE" w:rsidRPr="006D44F1" w:rsidRDefault="00F308CE" w:rsidP="00F3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A2DC" w14:textId="7138407E" w:rsidR="00F308CE" w:rsidRPr="006D44F1" w:rsidRDefault="00F308CE" w:rsidP="00F3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AF23" w14:textId="160F177D" w:rsidR="00F308CE" w:rsidRPr="006D44F1" w:rsidRDefault="00F308CE" w:rsidP="00F3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83B2" w14:textId="5C04D7AC" w:rsidR="00F308CE" w:rsidRPr="006D44F1" w:rsidRDefault="00F308CE" w:rsidP="00F3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FD0F" w14:textId="40D2C357" w:rsidR="00F308CE" w:rsidRPr="006D44F1" w:rsidRDefault="00F308CE" w:rsidP="00F3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0788" w14:textId="709CC2FC" w:rsidR="00F308CE" w:rsidRPr="006D44F1" w:rsidRDefault="00F308CE" w:rsidP="00F3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</w:tr>
      <w:tr w:rsidR="00596BA6" w:rsidRPr="00596BA6" w14:paraId="13643910" w14:textId="77777777" w:rsidTr="00596BA6">
        <w:trPr>
          <w:gridAfter w:val="1"/>
          <w:wAfter w:w="108" w:type="dxa"/>
          <w:trHeight w:val="278"/>
        </w:trPr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EF52" w14:textId="3DE77B08" w:rsidR="00F308CE" w:rsidRPr="006D44F1" w:rsidRDefault="00F308CE" w:rsidP="00F308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 Delinq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</w:t>
            </w:r>
            <w:r w:rsid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cy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053E" w14:textId="3BF3B92B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D6F2" w14:textId="557394B6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B6F6" w14:textId="49AC0E46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EC4A" w14:textId="39A3C4D8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9319" w14:textId="13A0C116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F31C" w14:textId="658B8421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4885" w14:textId="4BD538E9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FDDF" w14:textId="514C7BF5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088A" w14:textId="68E2CDB5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5646" w14:textId="28C86356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817E" w14:textId="179CAA0C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6BE1" w14:textId="212770E6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7DEA" w14:textId="31CF0CDB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586C" w14:textId="2A1218CE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D59D" w14:textId="3EEA20B3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D296" w14:textId="7952D2CF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835C" w14:textId="65425FFA" w:rsidR="00F308CE" w:rsidRPr="006D44F1" w:rsidRDefault="00F308CE" w:rsidP="00F308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231B" w14:textId="3E68F811" w:rsidR="00F308CE" w:rsidRPr="006D44F1" w:rsidRDefault="00F308CE" w:rsidP="00F3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B5F9" w14:textId="5C017133" w:rsidR="00F308CE" w:rsidRPr="006D44F1" w:rsidRDefault="00F308CE" w:rsidP="00F3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F244" w14:textId="3E60A73D" w:rsidR="00F308CE" w:rsidRPr="006D44F1" w:rsidRDefault="00F308CE" w:rsidP="00F3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E841" w14:textId="1CFCB6B7" w:rsidR="00F308CE" w:rsidRPr="006D44F1" w:rsidRDefault="00F308CE" w:rsidP="00F3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DF60" w14:textId="25FA3F02" w:rsidR="00F308CE" w:rsidRPr="006D44F1" w:rsidRDefault="00F308CE" w:rsidP="00F3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56F1" w14:textId="0C4FEFDE" w:rsidR="00F308CE" w:rsidRPr="006D44F1" w:rsidRDefault="00F308CE" w:rsidP="00F308C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</w:tr>
      <w:tr w:rsidR="00596BA6" w:rsidRPr="00596BA6" w14:paraId="35162939" w14:textId="77777777" w:rsidTr="00596BA6">
        <w:trPr>
          <w:gridAfter w:val="1"/>
          <w:wAfter w:w="108" w:type="dxa"/>
          <w:trHeight w:val="278"/>
        </w:trPr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E8AB" w14:textId="23CF7D23" w:rsidR="007912AA" w:rsidRPr="006D44F1" w:rsidRDefault="007912AA" w:rsidP="007912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 Psychop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thy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9108" w14:textId="79AA084D" w:rsidR="007912AA" w:rsidRPr="006D44F1" w:rsidRDefault="007912AA" w:rsidP="00791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C07D" w14:textId="1F51E98B" w:rsidR="007912AA" w:rsidRPr="006D44F1" w:rsidRDefault="007912AA" w:rsidP="00791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5A7E" w14:textId="5A292253" w:rsidR="007912AA" w:rsidRPr="006D44F1" w:rsidRDefault="007912AA" w:rsidP="00791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80DE" w14:textId="3A00000F" w:rsidR="007912AA" w:rsidRPr="006D44F1" w:rsidRDefault="007912AA" w:rsidP="00791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B078" w14:textId="36B48448" w:rsidR="007912AA" w:rsidRPr="006D44F1" w:rsidRDefault="007912AA" w:rsidP="00791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D41E" w14:textId="27B83F81" w:rsidR="007912AA" w:rsidRPr="006D44F1" w:rsidRDefault="007912AA" w:rsidP="00791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6BA7" w14:textId="706F1F60" w:rsidR="007912AA" w:rsidRPr="006D44F1" w:rsidRDefault="007912AA" w:rsidP="00791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96BF" w14:textId="74CBF68C" w:rsidR="007912AA" w:rsidRPr="006D44F1" w:rsidRDefault="007912AA" w:rsidP="00791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F641" w14:textId="52D35EEC" w:rsidR="007912AA" w:rsidRPr="006D44F1" w:rsidRDefault="007912AA" w:rsidP="00791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DF6C" w14:textId="5C9B6602" w:rsidR="007912AA" w:rsidRPr="006D44F1" w:rsidRDefault="007912AA" w:rsidP="00791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1AD5" w14:textId="70C3E378" w:rsidR="007912AA" w:rsidRPr="006D44F1" w:rsidRDefault="007912AA" w:rsidP="00791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4D18" w14:textId="126C40CC" w:rsidR="007912AA" w:rsidRPr="006D44F1" w:rsidRDefault="007912AA" w:rsidP="00791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8B41" w14:textId="0712CBC8" w:rsidR="007912AA" w:rsidRPr="006D44F1" w:rsidRDefault="007912AA" w:rsidP="00791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07EB" w14:textId="3275A09E" w:rsidR="007912AA" w:rsidRPr="006D44F1" w:rsidRDefault="007912AA" w:rsidP="00791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8AE6" w14:textId="38EB2051" w:rsidR="007912AA" w:rsidRPr="006D44F1" w:rsidRDefault="007912AA" w:rsidP="00791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932A" w14:textId="4D6B689A" w:rsidR="007912AA" w:rsidRPr="006D44F1" w:rsidRDefault="007912AA" w:rsidP="00791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8488" w14:textId="145F7CD5" w:rsidR="007912AA" w:rsidRPr="006D44F1" w:rsidRDefault="007912AA" w:rsidP="00791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19D2" w14:textId="4CB29418" w:rsidR="007912AA" w:rsidRPr="006D44F1" w:rsidRDefault="007912AA" w:rsidP="007912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8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3A8C" w14:textId="79E83608" w:rsidR="007912AA" w:rsidRPr="006D44F1" w:rsidRDefault="007912AA" w:rsidP="007912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DB9C" w14:textId="5C6DBE86" w:rsidR="007912AA" w:rsidRPr="006D44F1" w:rsidRDefault="007912AA" w:rsidP="007912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C5D7" w14:textId="793310FD" w:rsidR="007912AA" w:rsidRPr="006D44F1" w:rsidRDefault="007912AA" w:rsidP="007912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1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9E99" w14:textId="371FB2D8" w:rsidR="007912AA" w:rsidRPr="006D44F1" w:rsidRDefault="007912AA" w:rsidP="007912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3717" w14:textId="561CE8E7" w:rsidR="007912AA" w:rsidRPr="006D44F1" w:rsidRDefault="007912AA" w:rsidP="007912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</w:tr>
      <w:tr w:rsidR="00596BA6" w:rsidRPr="00596BA6" w14:paraId="401E36C1" w14:textId="77777777" w:rsidTr="00596BA6">
        <w:trPr>
          <w:gridAfter w:val="1"/>
          <w:wAfter w:w="108" w:type="dxa"/>
          <w:trHeight w:val="278"/>
        </w:trPr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4E91" w14:textId="084CD2B0" w:rsidR="00E32DA0" w:rsidRPr="006D44F1" w:rsidRDefault="00E32DA0" w:rsidP="00E32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8. Low 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E8DE" w14:textId="7B09A01A" w:rsidR="00E32DA0" w:rsidRPr="006D44F1" w:rsidRDefault="00E32DA0" w:rsidP="00E32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5E79" w14:textId="04636C2E" w:rsidR="00E32DA0" w:rsidRPr="006D44F1" w:rsidRDefault="00E32DA0" w:rsidP="00E32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08EC" w14:textId="4873D141" w:rsidR="00E32DA0" w:rsidRPr="006D44F1" w:rsidRDefault="00E32DA0" w:rsidP="00E32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0BB7" w14:textId="1F07B2AE" w:rsidR="00E32DA0" w:rsidRPr="006D44F1" w:rsidRDefault="00E32DA0" w:rsidP="00E32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5E58" w14:textId="132720D6" w:rsidR="00E32DA0" w:rsidRPr="006D44F1" w:rsidRDefault="00E32DA0" w:rsidP="00E32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4144" w14:textId="6DE8D040" w:rsidR="00E32DA0" w:rsidRPr="006D44F1" w:rsidRDefault="00E32DA0" w:rsidP="00E32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ABBD" w14:textId="2A911975" w:rsidR="00E32DA0" w:rsidRPr="006D44F1" w:rsidRDefault="00E32DA0" w:rsidP="00E32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49ED" w14:textId="281A3346" w:rsidR="00E32DA0" w:rsidRPr="006D44F1" w:rsidRDefault="00E32DA0" w:rsidP="00E32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E1E4" w14:textId="497B7CD6" w:rsidR="00E32DA0" w:rsidRPr="006D44F1" w:rsidRDefault="00E32DA0" w:rsidP="00E32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A4AC" w14:textId="041954DA" w:rsidR="00E32DA0" w:rsidRPr="006D44F1" w:rsidRDefault="00E32DA0" w:rsidP="00E32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20D8" w14:textId="4B68EA15" w:rsidR="00E32DA0" w:rsidRPr="006D44F1" w:rsidRDefault="00E32DA0" w:rsidP="00E32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C774" w14:textId="0F1E1373" w:rsidR="00E32DA0" w:rsidRPr="006D44F1" w:rsidRDefault="00E32DA0" w:rsidP="00E32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5D78" w14:textId="299DC48D" w:rsidR="00E32DA0" w:rsidRPr="006D44F1" w:rsidRDefault="00E32DA0" w:rsidP="00E32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A481" w14:textId="5F59E2BD" w:rsidR="00E32DA0" w:rsidRPr="006D44F1" w:rsidRDefault="00E32DA0" w:rsidP="00E32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AF86" w14:textId="71285EB5" w:rsidR="00E32DA0" w:rsidRPr="006D44F1" w:rsidRDefault="00E32DA0" w:rsidP="00E32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662B" w14:textId="32F59684" w:rsidR="00E32DA0" w:rsidRPr="006D44F1" w:rsidRDefault="00E32DA0" w:rsidP="00E32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6C31" w14:textId="0A29242C" w:rsidR="00E32DA0" w:rsidRPr="006D44F1" w:rsidRDefault="00E32DA0" w:rsidP="00E32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7535" w14:textId="1A5E709D" w:rsidR="00E32DA0" w:rsidRPr="006D44F1" w:rsidRDefault="00E32DA0" w:rsidP="00E32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5130" w14:textId="37CCB812" w:rsidR="00E32DA0" w:rsidRPr="006D44F1" w:rsidRDefault="00E32DA0" w:rsidP="00E32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7D98" w14:textId="43BE5D69" w:rsidR="00E32DA0" w:rsidRPr="006D44F1" w:rsidRDefault="00E32DA0" w:rsidP="00E32DA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2449" w14:textId="79125AEF" w:rsidR="00E32DA0" w:rsidRPr="006D44F1" w:rsidRDefault="00E32DA0" w:rsidP="00E32DA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1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C5EE" w14:textId="50378234" w:rsidR="00E32DA0" w:rsidRPr="006D44F1" w:rsidRDefault="00E32DA0" w:rsidP="00E32DA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2B41" w14:textId="7C8AD6A2" w:rsidR="00E32DA0" w:rsidRPr="006D44F1" w:rsidRDefault="00E32DA0" w:rsidP="00E32DA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</w:tr>
      <w:tr w:rsidR="00596BA6" w:rsidRPr="00596BA6" w14:paraId="25FCE1C9" w14:textId="77777777" w:rsidTr="00596BA6">
        <w:trPr>
          <w:gridAfter w:val="1"/>
          <w:wAfter w:w="108" w:type="dxa"/>
          <w:trHeight w:val="278"/>
        </w:trPr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514B" w14:textId="76AF840F" w:rsidR="00E32DA0" w:rsidRPr="006D44F1" w:rsidRDefault="00E32DA0" w:rsidP="00E32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 Shame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9984" w14:textId="04BC5CB0" w:rsidR="00E32DA0" w:rsidRPr="006D44F1" w:rsidRDefault="00E32DA0" w:rsidP="00E32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2CAE" w14:textId="32A2E3A7" w:rsidR="00E32DA0" w:rsidRPr="006D44F1" w:rsidRDefault="00E32DA0" w:rsidP="00E32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CCE1" w14:textId="7647D749" w:rsidR="00E32DA0" w:rsidRPr="006D44F1" w:rsidRDefault="00E32DA0" w:rsidP="00E32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9A06" w14:textId="504D3929" w:rsidR="00E32DA0" w:rsidRPr="006D44F1" w:rsidRDefault="00E32DA0" w:rsidP="00E32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9A32" w14:textId="59042A45" w:rsidR="00E32DA0" w:rsidRPr="006D44F1" w:rsidRDefault="00E32DA0" w:rsidP="00E32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249D" w14:textId="3344C5F6" w:rsidR="00E32DA0" w:rsidRPr="006D44F1" w:rsidRDefault="00E32DA0" w:rsidP="00E32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9193" w14:textId="5B45B2E3" w:rsidR="00E32DA0" w:rsidRPr="006D44F1" w:rsidRDefault="00E32DA0" w:rsidP="00E32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7585" w14:textId="5D441DDA" w:rsidR="00E32DA0" w:rsidRPr="006D44F1" w:rsidRDefault="00E32DA0" w:rsidP="00E32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1CDF" w14:textId="6298482F" w:rsidR="00E32DA0" w:rsidRPr="006D44F1" w:rsidRDefault="00E32DA0" w:rsidP="00E32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81A4" w14:textId="73FFFE6B" w:rsidR="00E32DA0" w:rsidRPr="006D44F1" w:rsidRDefault="00E32DA0" w:rsidP="00E32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26E6" w14:textId="5728ECA6" w:rsidR="00E32DA0" w:rsidRPr="006D44F1" w:rsidRDefault="00E32DA0" w:rsidP="00E32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39D9" w14:textId="4E60B157" w:rsidR="00E32DA0" w:rsidRPr="006D44F1" w:rsidRDefault="00E32DA0" w:rsidP="00E32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E9B7" w14:textId="487BA3D1" w:rsidR="00E32DA0" w:rsidRPr="006D44F1" w:rsidRDefault="00E32DA0" w:rsidP="00E32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C794" w14:textId="55EACBE9" w:rsidR="00E32DA0" w:rsidRPr="006D44F1" w:rsidRDefault="00E32DA0" w:rsidP="00E32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5827" w14:textId="53E9C7CE" w:rsidR="00E32DA0" w:rsidRPr="006D44F1" w:rsidRDefault="00E32DA0" w:rsidP="00E32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A369" w14:textId="6CED3D34" w:rsidR="00E32DA0" w:rsidRPr="006D44F1" w:rsidRDefault="00E32DA0" w:rsidP="00E32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EBC8" w14:textId="35DD5C2D" w:rsidR="00E32DA0" w:rsidRPr="006D44F1" w:rsidRDefault="00E32DA0" w:rsidP="00E32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1C37" w14:textId="32EEF478" w:rsidR="00E32DA0" w:rsidRPr="006D44F1" w:rsidRDefault="00E32DA0" w:rsidP="00E32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4B8A" w14:textId="57451808" w:rsidR="00E32DA0" w:rsidRPr="006D44F1" w:rsidRDefault="00E32DA0" w:rsidP="00E32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B3A4" w14:textId="41D17293" w:rsidR="00E32DA0" w:rsidRPr="006D44F1" w:rsidRDefault="00E32DA0" w:rsidP="00E32D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717F" w14:textId="1B2539EF" w:rsidR="00E32DA0" w:rsidRPr="006D44F1" w:rsidRDefault="00E32DA0" w:rsidP="00E32DA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E397" w14:textId="7E2C5911" w:rsidR="00E32DA0" w:rsidRPr="006D44F1" w:rsidRDefault="00E32DA0" w:rsidP="00E32DA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D226" w14:textId="0661D9D0" w:rsidR="00E32DA0" w:rsidRPr="006D44F1" w:rsidRDefault="00E32DA0" w:rsidP="00E32DA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</w:tr>
      <w:tr w:rsidR="00596BA6" w:rsidRPr="00596BA6" w14:paraId="46D9A4D6" w14:textId="77777777" w:rsidTr="00596BA6">
        <w:trPr>
          <w:gridAfter w:val="1"/>
          <w:wAfter w:w="108" w:type="dxa"/>
          <w:trHeight w:val="278"/>
        </w:trPr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97A9" w14:textId="60179D17" w:rsidR="008E15B4" w:rsidRPr="006D44F1" w:rsidRDefault="008E15B4" w:rsidP="008E1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elf</w:t>
            </w:r>
            <w:r w:rsid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fficacy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1EB6" w14:textId="2993C1AF" w:rsidR="008E15B4" w:rsidRPr="006D44F1" w:rsidRDefault="008E15B4" w:rsidP="008E15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10C0" w14:textId="7972FFCC" w:rsidR="008E15B4" w:rsidRPr="006D44F1" w:rsidRDefault="008E15B4" w:rsidP="008E15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470E" w14:textId="71549031" w:rsidR="008E15B4" w:rsidRPr="006D44F1" w:rsidRDefault="008E15B4" w:rsidP="008E15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AB7F" w14:textId="4FEE236B" w:rsidR="008E15B4" w:rsidRPr="006D44F1" w:rsidRDefault="008E15B4" w:rsidP="008E15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DE96" w14:textId="6D394A54" w:rsidR="008E15B4" w:rsidRPr="006D44F1" w:rsidRDefault="008E15B4" w:rsidP="008E15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E3DA" w14:textId="030A3FF5" w:rsidR="008E15B4" w:rsidRPr="006D44F1" w:rsidRDefault="008E15B4" w:rsidP="008E15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075A" w14:textId="46269BD1" w:rsidR="008E15B4" w:rsidRPr="006D44F1" w:rsidRDefault="008E15B4" w:rsidP="008E15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C36A" w14:textId="40345B72" w:rsidR="008E15B4" w:rsidRPr="006D44F1" w:rsidRDefault="008E15B4" w:rsidP="008E15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8A6E" w14:textId="5E053AE7" w:rsidR="008E15B4" w:rsidRPr="006D44F1" w:rsidRDefault="008E15B4" w:rsidP="008E15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7E65" w14:textId="7B6BE43B" w:rsidR="008E15B4" w:rsidRPr="006D44F1" w:rsidRDefault="008E15B4" w:rsidP="008E15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B9C4" w14:textId="5A7E642B" w:rsidR="008E15B4" w:rsidRPr="006D44F1" w:rsidRDefault="008E15B4" w:rsidP="008E15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5C35" w14:textId="49362DD0" w:rsidR="008E15B4" w:rsidRPr="006D44F1" w:rsidRDefault="008E15B4" w:rsidP="008E15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4C73" w14:textId="10442AF9" w:rsidR="008E15B4" w:rsidRPr="006D44F1" w:rsidRDefault="008E15B4" w:rsidP="008E15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A088" w14:textId="588B2587" w:rsidR="008E15B4" w:rsidRPr="006D44F1" w:rsidRDefault="008E15B4" w:rsidP="008E15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698E" w14:textId="3BF5272B" w:rsidR="008E15B4" w:rsidRPr="006D44F1" w:rsidRDefault="008E15B4" w:rsidP="008E15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5903" w14:textId="76EB7129" w:rsidR="008E15B4" w:rsidRPr="006D44F1" w:rsidRDefault="008E15B4" w:rsidP="008E15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7532" w14:textId="45AC9EC8" w:rsidR="008E15B4" w:rsidRPr="006D44F1" w:rsidRDefault="008E15B4" w:rsidP="008E15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E656" w14:textId="5C390F9C" w:rsidR="008E15B4" w:rsidRPr="006D44F1" w:rsidRDefault="008E15B4" w:rsidP="008E15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7604" w14:textId="12B3E188" w:rsidR="008E15B4" w:rsidRPr="006D44F1" w:rsidRDefault="008E15B4" w:rsidP="008E15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4C32" w14:textId="7919F5FB" w:rsidR="008E15B4" w:rsidRPr="006D44F1" w:rsidRDefault="008E15B4" w:rsidP="008E15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04B6" w14:textId="3FAFC3C6" w:rsidR="008E15B4" w:rsidRPr="006D44F1" w:rsidRDefault="008E15B4" w:rsidP="008E15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9F31" w14:textId="54F6611D" w:rsidR="008E15B4" w:rsidRPr="006D44F1" w:rsidRDefault="008E15B4" w:rsidP="008E15B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1C47" w14:textId="0AF87BBE" w:rsidR="008E15B4" w:rsidRPr="006D44F1" w:rsidRDefault="008E15B4" w:rsidP="008E15B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</w:tr>
      <w:tr w:rsidR="00596BA6" w:rsidRPr="00596BA6" w14:paraId="55E5344D" w14:textId="77777777" w:rsidTr="00596BA6">
        <w:trPr>
          <w:gridAfter w:val="1"/>
          <w:wAfter w:w="108" w:type="dxa"/>
          <w:trHeight w:val="278"/>
        </w:trPr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85CD" w14:textId="2E7E4B8C" w:rsidR="00596BA6" w:rsidRPr="006D44F1" w:rsidRDefault="00596BA6" w:rsidP="00596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 Social exc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.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DE11" w14:textId="3AEDF7FD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0EC9" w14:textId="42D27C84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2258" w14:textId="3016E6C5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3DF9" w14:textId="0755211A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2F2E" w14:textId="24036D7E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DA9E" w14:textId="46C01FF5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B040" w14:textId="5B69A13A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3A5A" w14:textId="0767AF02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63E4" w14:textId="493E1103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E976" w14:textId="6C812687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2039" w14:textId="44A83DF3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E1B4" w14:textId="6DD6768F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9CAC" w14:textId="2ACBDAFF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3AA4" w14:textId="4C186D06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7C59" w14:textId="1646AE91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22D8" w14:textId="1186D636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A15F" w14:textId="04596454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7861" w14:textId="3A7DDC76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E3ED" w14:textId="79739802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C7E7" w14:textId="0410A729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A35C" w14:textId="09685537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F456" w14:textId="00763E8F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975E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6116" w14:textId="534A978A" w:rsidR="00596BA6" w:rsidRPr="006D44F1" w:rsidRDefault="00596BA6" w:rsidP="00596BA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</w:tr>
      <w:tr w:rsidR="00596BA6" w:rsidRPr="00596BA6" w14:paraId="417610F7" w14:textId="77777777" w:rsidTr="00596BA6">
        <w:trPr>
          <w:gridAfter w:val="1"/>
          <w:wAfter w:w="108" w:type="dxa"/>
          <w:trHeight w:val="278"/>
        </w:trPr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475D" w14:textId="77777777" w:rsidR="00596BA6" w:rsidRPr="006D44F1" w:rsidRDefault="00596BA6" w:rsidP="00596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 Stress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947A" w14:textId="505F1C55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D00F" w14:textId="774FF028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8AB8" w14:textId="05186FA7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8251" w14:textId="69BF160E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5695" w14:textId="2ED0033E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8764" w14:textId="480ABE5E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EB6F" w14:textId="34E2B44E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CE93" w14:textId="4903BE85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C1A8" w14:textId="2B7D363E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255E" w14:textId="17B1A93E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7118" w14:textId="1117C7A4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9FC8" w14:textId="7377AC38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6B03" w14:textId="751BB354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2423" w14:textId="31371DD5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2896" w14:textId="1600BAA2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BC1C" w14:textId="0B431BC9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722A" w14:textId="5C81F66B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6FA1" w14:textId="60AE8BB0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3A13" w14:textId="47988FC3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A26D" w14:textId="4228EDDD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F9EE" w14:textId="4B92B492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DA20" w14:textId="647BC988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0672" w14:textId="4336A715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.001</w:t>
            </w:r>
          </w:p>
        </w:tc>
      </w:tr>
      <w:tr w:rsidR="00596BA6" w:rsidRPr="00596BA6" w14:paraId="58958D42" w14:textId="77777777" w:rsidTr="00596BA6">
        <w:trPr>
          <w:gridAfter w:val="1"/>
          <w:wAfter w:w="108" w:type="dxa"/>
          <w:trHeight w:val="278"/>
        </w:trPr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AD7E" w14:textId="307A4084" w:rsidR="00596BA6" w:rsidRPr="006D44F1" w:rsidRDefault="00596BA6" w:rsidP="00596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23. 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ust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ABD7" w14:textId="0F25334B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349D" w14:textId="698D37E9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5F40" w14:textId="3F45F01D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E99A" w14:textId="5C41E12B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7A22" w14:textId="42BFCA05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453E" w14:textId="286D85C2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1BAA" w14:textId="065C202C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0ED0" w14:textId="2E88B2F0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3B65" w14:textId="7E23067D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7905" w14:textId="06EB655C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7ACC" w14:textId="75D5FF82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D6FA" w14:textId="09EA6581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F9C2" w14:textId="67EBABC0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3F27" w14:textId="5274D7C8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6D12" w14:textId="4003FF48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2455" w14:textId="6B0B65B2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8DB9" w14:textId="2B556E66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B891" w14:textId="499D934E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5BA9" w14:textId="686569BF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12B9" w14:textId="53E6C7B1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231E" w14:textId="0A7B38BA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FC8E" w14:textId="7C587EA3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6D44F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B871" w14:textId="297160A9" w:rsidR="00596BA6" w:rsidRPr="006D44F1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6B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596BA6" w:rsidRPr="00596BA6" w14:paraId="603A870B" w14:textId="77777777" w:rsidTr="00596BA6">
        <w:trPr>
          <w:gridBefore w:val="1"/>
          <w:wBefore w:w="108" w:type="dxa"/>
          <w:trHeight w:val="278"/>
        </w:trPr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4B377" w14:textId="77777777" w:rsidR="00596BA6" w:rsidRPr="00596BA6" w:rsidRDefault="00596BA6" w:rsidP="00596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5ADE7" w14:textId="77777777" w:rsidR="00596BA6" w:rsidRPr="00596BA6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D504E" w14:textId="77777777" w:rsidR="00596BA6" w:rsidRPr="00596BA6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EB4ED" w14:textId="77777777" w:rsidR="00596BA6" w:rsidRPr="00596BA6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FB3D9" w14:textId="77777777" w:rsidR="00596BA6" w:rsidRPr="00596BA6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37E2D" w14:textId="77777777" w:rsidR="00596BA6" w:rsidRPr="00596BA6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C3EDE" w14:textId="77777777" w:rsidR="00596BA6" w:rsidRPr="00596BA6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49F2C" w14:textId="77777777" w:rsidR="00596BA6" w:rsidRPr="00596BA6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B0A44" w14:textId="77777777" w:rsidR="00596BA6" w:rsidRPr="00596BA6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59DC7" w14:textId="77777777" w:rsidR="00596BA6" w:rsidRPr="00596BA6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2DBA6" w14:textId="77777777" w:rsidR="00596BA6" w:rsidRPr="00596BA6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128A0" w14:textId="77777777" w:rsidR="00596BA6" w:rsidRPr="00596BA6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05A3E" w14:textId="77777777" w:rsidR="00596BA6" w:rsidRPr="00596BA6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2C760" w14:textId="77777777" w:rsidR="00596BA6" w:rsidRPr="00596BA6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79952" w14:textId="77777777" w:rsidR="00596BA6" w:rsidRPr="00596BA6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1CAC3" w14:textId="77777777" w:rsidR="00596BA6" w:rsidRPr="00596BA6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C6AEF" w14:textId="77777777" w:rsidR="00596BA6" w:rsidRPr="00596BA6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F59B1" w14:textId="77777777" w:rsidR="00596BA6" w:rsidRPr="00596BA6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0D9B5" w14:textId="77777777" w:rsidR="00596BA6" w:rsidRPr="00596BA6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CB8B7" w14:textId="77777777" w:rsidR="00596BA6" w:rsidRPr="00596BA6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714A7" w14:textId="77777777" w:rsidR="00596BA6" w:rsidRPr="00596BA6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03225" w14:textId="77777777" w:rsidR="00596BA6" w:rsidRPr="00596BA6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0895C" w14:textId="77777777" w:rsidR="00596BA6" w:rsidRPr="00596BA6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2790B" w14:textId="77777777" w:rsidR="00596BA6" w:rsidRPr="00596BA6" w:rsidRDefault="00596BA6" w:rsidP="00596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63FD1456" w14:textId="7803E85A" w:rsidR="00975E87" w:rsidRPr="00596BA6" w:rsidRDefault="006D44F1" w:rsidP="00596BA6">
      <w:pPr>
        <w:rPr>
          <w:b/>
          <w:bCs/>
          <w:sz w:val="20"/>
          <w:szCs w:val="20"/>
        </w:rPr>
      </w:pPr>
      <w:r w:rsidRPr="00596BA6">
        <w:rPr>
          <w:i/>
          <w:iCs/>
          <w:sz w:val="20"/>
          <w:szCs w:val="20"/>
        </w:rPr>
        <w:t xml:space="preserve">Note. </w:t>
      </w:r>
      <w:r w:rsidRPr="00596BA6">
        <w:rPr>
          <w:sz w:val="20"/>
          <w:szCs w:val="20"/>
        </w:rPr>
        <w:t>Low SC= Low self-control; Social excl.= Social exclusion</w:t>
      </w:r>
      <w:r w:rsidR="00975E87" w:rsidRPr="00596BA6">
        <w:rPr>
          <w:sz w:val="20"/>
          <w:szCs w:val="20"/>
        </w:rPr>
        <w:t>. Correlations below the diagonal, p-values above</w:t>
      </w:r>
    </w:p>
    <w:sectPr w:rsidR="00975E87" w:rsidRPr="00596BA6" w:rsidSect="006D44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BFD"/>
    <w:rsid w:val="00187167"/>
    <w:rsid w:val="00291605"/>
    <w:rsid w:val="00391726"/>
    <w:rsid w:val="005332B0"/>
    <w:rsid w:val="00596BA6"/>
    <w:rsid w:val="005D4E18"/>
    <w:rsid w:val="0068183E"/>
    <w:rsid w:val="006D44F1"/>
    <w:rsid w:val="007912AA"/>
    <w:rsid w:val="008321EC"/>
    <w:rsid w:val="008E15B4"/>
    <w:rsid w:val="008E16E7"/>
    <w:rsid w:val="009128F8"/>
    <w:rsid w:val="00975E87"/>
    <w:rsid w:val="009A771E"/>
    <w:rsid w:val="009C7BFD"/>
    <w:rsid w:val="00AD3415"/>
    <w:rsid w:val="00B6688F"/>
    <w:rsid w:val="00BE2D98"/>
    <w:rsid w:val="00D15778"/>
    <w:rsid w:val="00D8557F"/>
    <w:rsid w:val="00DB5867"/>
    <w:rsid w:val="00E32DA0"/>
    <w:rsid w:val="00ED2D18"/>
    <w:rsid w:val="00F30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261F3"/>
  <w15:chartTrackingRefBased/>
  <w15:docId w15:val="{715ED51F-C997-448D-B6E0-BE0C58AFF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1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96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2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472</Words>
  <Characters>2694</Characters>
  <Application>Microsoft Office Word</Application>
  <DocSecurity>0</DocSecurity>
  <Lines>22</Lines>
  <Paragraphs>6</Paragraphs>
  <ScaleCrop>false</ScaleCrop>
  <Company/>
  <LinksUpToDate>false</LinksUpToDate>
  <CharactersWithSpaces>3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 Murray</dc:creator>
  <cp:keywords/>
  <dc:description/>
  <cp:lastModifiedBy>Aja Murray</cp:lastModifiedBy>
  <cp:revision>21</cp:revision>
  <dcterms:created xsi:type="dcterms:W3CDTF">2022-10-17T11:13:00Z</dcterms:created>
  <dcterms:modified xsi:type="dcterms:W3CDTF">2022-10-17T14:26:00Z</dcterms:modified>
</cp:coreProperties>
</file>